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5E9E" w:rsidRDefault="001242AB">
      <w:r w:rsidRPr="006E2F52">
        <w:rPr>
          <w:noProof/>
        </w:rPr>
        <w:drawing>
          <wp:inline distT="0" distB="0" distL="0" distR="0" wp14:anchorId="0E05A134" wp14:editId="09060197">
            <wp:extent cx="5943600" cy="4907280"/>
            <wp:effectExtent l="0" t="0" r="0" b="762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907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242AB" w:rsidRDefault="001242AB">
      <w:r>
        <w:br w:type="page"/>
      </w:r>
    </w:p>
    <w:p w:rsidR="001242AB" w:rsidRDefault="001242AB" w:rsidP="001242AB">
      <w:pPr>
        <w:spacing w:after="0" w:line="240" w:lineRule="auto"/>
        <w:rPr>
          <w:b/>
        </w:rPr>
      </w:pPr>
      <w:r>
        <w:rPr>
          <w:b/>
        </w:rPr>
        <w:lastRenderedPageBreak/>
        <w:t xml:space="preserve">Supplemental Table S2. </w:t>
      </w:r>
      <w:r w:rsidRPr="00A63240">
        <w:t>Distribution of menopausal hormone therapy (MHT) use among women who underwent natural menopause or hysterectomy.</w:t>
      </w:r>
      <w:r>
        <w:rPr>
          <w:b/>
        </w:rPr>
        <w:t xml:space="preserve"> </w:t>
      </w:r>
      <w:bookmarkStart w:id="0" w:name="_GoBack"/>
      <w:bookmarkEnd w:id="0"/>
    </w:p>
    <w:tbl>
      <w:tblPr>
        <w:tblW w:w="0" w:type="auto"/>
        <w:tblLook w:val="04A0" w:firstRow="1" w:lastRow="0" w:firstColumn="1" w:lastColumn="0" w:noHBand="0" w:noVBand="1"/>
      </w:tblPr>
      <w:tblGrid>
        <w:gridCol w:w="3060"/>
        <w:gridCol w:w="1572"/>
        <w:gridCol w:w="1467"/>
        <w:gridCol w:w="222"/>
        <w:gridCol w:w="1572"/>
        <w:gridCol w:w="1467"/>
      </w:tblGrid>
      <w:tr w:rsidR="001242AB" w:rsidRPr="00833BAD" w:rsidTr="00AA1987">
        <w:trPr>
          <w:trHeight w:val="300"/>
        </w:trPr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2AB" w:rsidRPr="00833BAD" w:rsidRDefault="001242AB" w:rsidP="00AA19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2AB" w:rsidRPr="00833BAD" w:rsidRDefault="001242AB" w:rsidP="00AA19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33BAD">
              <w:rPr>
                <w:rFonts w:ascii="Calibri" w:eastAsia="Times New Roman" w:hAnsi="Calibri" w:cs="Calibri"/>
                <w:b/>
                <w:bCs/>
                <w:color w:val="000000"/>
              </w:rPr>
              <w:t>LCPP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2AB" w:rsidRPr="00833BAD" w:rsidRDefault="001242AB" w:rsidP="00AA19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2AB" w:rsidRPr="00833BAD" w:rsidRDefault="001242AB" w:rsidP="00AA19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33BAD">
              <w:rPr>
                <w:rFonts w:ascii="Calibri" w:eastAsia="Times New Roman" w:hAnsi="Calibri" w:cs="Calibri"/>
                <w:b/>
                <w:bCs/>
                <w:color w:val="000000"/>
              </w:rPr>
              <w:t>UK Biobank</w:t>
            </w:r>
          </w:p>
        </w:tc>
      </w:tr>
      <w:tr w:rsidR="001242AB" w:rsidRPr="00833BAD" w:rsidTr="00AA1987">
        <w:trPr>
          <w:trHeight w:val="6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42AB" w:rsidRPr="00833BAD" w:rsidRDefault="001242AB" w:rsidP="00AA19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Menopausal Hormone Therap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242AB" w:rsidRPr="00833BAD" w:rsidRDefault="001242AB" w:rsidP="00AA19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33BAD">
              <w:rPr>
                <w:rFonts w:ascii="Calibri" w:eastAsia="Times New Roman" w:hAnsi="Calibri" w:cs="Calibri"/>
                <w:color w:val="000000"/>
              </w:rPr>
              <w:t xml:space="preserve">Natural </w:t>
            </w:r>
            <w:r w:rsidRPr="00833BAD">
              <w:rPr>
                <w:rFonts w:ascii="Calibri" w:eastAsia="Times New Roman" w:hAnsi="Calibri" w:cs="Calibri"/>
                <w:color w:val="000000"/>
              </w:rPr>
              <w:br/>
              <w:t>Menopause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242AB" w:rsidRPr="00833BAD" w:rsidRDefault="001242AB" w:rsidP="00AA19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33BAD">
              <w:rPr>
                <w:rFonts w:ascii="Calibri" w:eastAsia="Times New Roman" w:hAnsi="Calibri" w:cs="Calibri"/>
                <w:color w:val="000000"/>
              </w:rPr>
              <w:t xml:space="preserve">Hysterectomy </w:t>
            </w:r>
            <w:r w:rsidRPr="00833BAD">
              <w:rPr>
                <w:rFonts w:ascii="Calibri" w:eastAsia="Times New Roman" w:hAnsi="Calibri" w:cs="Calibri"/>
                <w:color w:val="000000"/>
              </w:rPr>
              <w:br/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42AB" w:rsidRPr="00833BAD" w:rsidRDefault="001242AB" w:rsidP="00AA19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242AB" w:rsidRPr="00833BAD" w:rsidRDefault="001242AB" w:rsidP="00AA19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33BAD">
              <w:rPr>
                <w:rFonts w:ascii="Calibri" w:eastAsia="Times New Roman" w:hAnsi="Calibri" w:cs="Calibri"/>
                <w:color w:val="000000"/>
              </w:rPr>
              <w:t xml:space="preserve">Natural </w:t>
            </w:r>
            <w:r w:rsidRPr="00833BAD">
              <w:rPr>
                <w:rFonts w:ascii="Calibri" w:eastAsia="Times New Roman" w:hAnsi="Calibri" w:cs="Calibri"/>
                <w:color w:val="000000"/>
              </w:rPr>
              <w:br/>
              <w:t>Menopause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242AB" w:rsidRPr="00833BAD" w:rsidRDefault="001242AB" w:rsidP="00AA19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33BAD">
              <w:rPr>
                <w:rFonts w:ascii="Calibri" w:eastAsia="Times New Roman" w:hAnsi="Calibri" w:cs="Calibri"/>
                <w:color w:val="000000"/>
              </w:rPr>
              <w:t xml:space="preserve">Hysterectomy </w:t>
            </w:r>
            <w:r w:rsidRPr="00833BAD">
              <w:rPr>
                <w:rFonts w:ascii="Calibri" w:eastAsia="Times New Roman" w:hAnsi="Calibri" w:cs="Calibri"/>
                <w:color w:val="000000"/>
              </w:rPr>
              <w:br/>
              <w:t>N (%)</w:t>
            </w:r>
          </w:p>
        </w:tc>
      </w:tr>
      <w:tr w:rsidR="001242AB" w:rsidRPr="00833BAD" w:rsidTr="00AA198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2AB" w:rsidRPr="00833BAD" w:rsidRDefault="001242AB" w:rsidP="00AA19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  </w:t>
            </w:r>
            <w:r w:rsidRPr="00833BAD">
              <w:rPr>
                <w:rFonts w:ascii="Calibri" w:eastAsia="Times New Roman" w:hAnsi="Calibri" w:cs="Calibri"/>
                <w:color w:val="000000"/>
              </w:rPr>
              <w:t>No MH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2AB" w:rsidRPr="00833BAD" w:rsidRDefault="001242AB" w:rsidP="00AA19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33BAD">
              <w:rPr>
                <w:rFonts w:ascii="Calibri" w:eastAsia="Times New Roman" w:hAnsi="Calibri" w:cs="Calibri"/>
                <w:color w:val="000000"/>
              </w:rPr>
              <w:t>213,054 (57.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2AB" w:rsidRPr="00833BAD" w:rsidRDefault="001242AB" w:rsidP="00AA19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33BAD">
              <w:rPr>
                <w:rFonts w:ascii="Calibri" w:eastAsia="Times New Roman" w:hAnsi="Calibri" w:cs="Calibri"/>
                <w:color w:val="000000"/>
              </w:rPr>
              <w:t>31,779 (27.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2AB" w:rsidRPr="00833BAD" w:rsidRDefault="001242AB" w:rsidP="00AA19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2AB" w:rsidRPr="00833BAD" w:rsidRDefault="001242AB" w:rsidP="00AA19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33BAD">
              <w:rPr>
                <w:rFonts w:ascii="Calibri" w:eastAsia="Times New Roman" w:hAnsi="Calibri" w:cs="Calibri"/>
                <w:color w:val="000000"/>
              </w:rPr>
              <w:t>118,404 (95.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2AB" w:rsidRPr="00833BAD" w:rsidRDefault="001242AB" w:rsidP="00AA19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33BAD">
              <w:rPr>
                <w:rFonts w:ascii="Calibri" w:eastAsia="Times New Roman" w:hAnsi="Calibri" w:cs="Calibri"/>
                <w:color w:val="000000"/>
              </w:rPr>
              <w:t>14,499 (90.1)</w:t>
            </w:r>
          </w:p>
        </w:tc>
      </w:tr>
      <w:tr w:rsidR="001242AB" w:rsidRPr="00833BAD" w:rsidTr="00AA198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2AB" w:rsidRPr="00A63240" w:rsidRDefault="001242AB" w:rsidP="00AA198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63240">
              <w:rPr>
                <w:rFonts w:eastAsia="Times New Roman" w:cstheme="minorHAnsi"/>
                <w:color w:val="000000"/>
              </w:rPr>
              <w:t xml:space="preserve">     Any M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2AB" w:rsidRPr="00833BAD" w:rsidRDefault="001242AB" w:rsidP="00AA19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33BAD">
              <w:rPr>
                <w:rFonts w:ascii="Calibri" w:eastAsia="Times New Roman" w:hAnsi="Calibri" w:cs="Calibri"/>
                <w:color w:val="000000"/>
              </w:rPr>
              <w:t>155,686 (4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2AB" w:rsidRPr="00833BAD" w:rsidRDefault="001242AB" w:rsidP="00AA19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33BAD">
              <w:rPr>
                <w:rFonts w:ascii="Calibri" w:eastAsia="Times New Roman" w:hAnsi="Calibri" w:cs="Calibri"/>
                <w:color w:val="000000"/>
              </w:rPr>
              <w:t>85,411 (7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2AB" w:rsidRPr="00833BAD" w:rsidRDefault="001242AB" w:rsidP="00AA19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2AB" w:rsidRPr="00833BAD" w:rsidRDefault="001242AB" w:rsidP="00AA19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33BAD">
              <w:rPr>
                <w:rFonts w:ascii="Calibri" w:eastAsia="Times New Roman" w:hAnsi="Calibri" w:cs="Calibri"/>
                <w:color w:val="000000"/>
              </w:rPr>
              <w:t>5,403 (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2AB" w:rsidRPr="00833BAD" w:rsidRDefault="001242AB" w:rsidP="00AA19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33BAD">
              <w:rPr>
                <w:rFonts w:ascii="Calibri" w:eastAsia="Times New Roman" w:hAnsi="Calibri" w:cs="Calibri"/>
                <w:color w:val="000000"/>
              </w:rPr>
              <w:t>1,602 (9.9)</w:t>
            </w:r>
          </w:p>
        </w:tc>
      </w:tr>
      <w:tr w:rsidR="001242AB" w:rsidRPr="00833BAD" w:rsidTr="00AA198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2AB" w:rsidRPr="00A63240" w:rsidRDefault="001242AB" w:rsidP="00AA1987">
            <w:pPr>
              <w:spacing w:after="0" w:line="240" w:lineRule="auto"/>
              <w:rPr>
                <w:rFonts w:eastAsia="Times New Roman" w:cstheme="minorHAnsi"/>
                <w:b/>
              </w:rPr>
            </w:pPr>
            <w:r w:rsidRPr="00A63240">
              <w:rPr>
                <w:rFonts w:eastAsia="Times New Roman" w:cstheme="minorHAnsi"/>
                <w:b/>
              </w:rPr>
              <w:t>MHT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2AB" w:rsidRPr="00833BAD" w:rsidRDefault="001242AB" w:rsidP="00AA19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2AB" w:rsidRPr="00833BAD" w:rsidRDefault="001242AB" w:rsidP="00AA1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2AB" w:rsidRPr="00833BAD" w:rsidRDefault="001242AB" w:rsidP="00AA1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2AB" w:rsidRPr="00833BAD" w:rsidRDefault="001242AB" w:rsidP="00AA1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2AB" w:rsidRPr="00833BAD" w:rsidRDefault="001242AB" w:rsidP="00AA1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242AB" w:rsidRPr="00833BAD" w:rsidTr="00AA198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2AB" w:rsidRPr="00A63240" w:rsidRDefault="001242AB" w:rsidP="00AA198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63240">
              <w:rPr>
                <w:rFonts w:eastAsia="Times New Roman" w:cstheme="minorHAnsi"/>
                <w:color w:val="000000"/>
              </w:rPr>
              <w:t xml:space="preserve">     No M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2AB" w:rsidRPr="00833BAD" w:rsidRDefault="001242AB" w:rsidP="00AA19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33BAD">
              <w:rPr>
                <w:rFonts w:ascii="Calibri" w:eastAsia="Times New Roman" w:hAnsi="Calibri" w:cs="Calibri"/>
                <w:color w:val="000000"/>
              </w:rPr>
              <w:t>120,699 (5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2AB" w:rsidRPr="00833BAD" w:rsidRDefault="001242AB" w:rsidP="00AA19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33BAD">
              <w:rPr>
                <w:rFonts w:ascii="Calibri" w:eastAsia="Times New Roman" w:hAnsi="Calibri" w:cs="Calibri"/>
                <w:color w:val="000000"/>
              </w:rPr>
              <w:t>14,956 (2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2AB" w:rsidRPr="00833BAD" w:rsidRDefault="001242AB" w:rsidP="00AA19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2AB" w:rsidRPr="00833BAD" w:rsidRDefault="001242AB" w:rsidP="00AA19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33BAD">
              <w:rPr>
                <w:rFonts w:ascii="Calibri" w:eastAsia="Times New Roman" w:hAnsi="Calibri" w:cs="Calibri"/>
                <w:color w:val="000000"/>
              </w:rPr>
              <w:t>70,838 (9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2AB" w:rsidRPr="00833BAD" w:rsidRDefault="001242AB" w:rsidP="00AA19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33BAD">
              <w:rPr>
                <w:rFonts w:ascii="Calibri" w:eastAsia="Times New Roman" w:hAnsi="Calibri" w:cs="Calibri"/>
                <w:color w:val="000000"/>
              </w:rPr>
              <w:t>4,489 (73.7)</w:t>
            </w:r>
          </w:p>
        </w:tc>
      </w:tr>
      <w:tr w:rsidR="001242AB" w:rsidRPr="00833BAD" w:rsidTr="00AA1987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2AB" w:rsidRPr="00A63240" w:rsidRDefault="001242AB" w:rsidP="00AA198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63240">
              <w:rPr>
                <w:rFonts w:eastAsia="Times New Roman" w:cstheme="minorHAnsi"/>
                <w:color w:val="000000"/>
              </w:rPr>
              <w:t xml:space="preserve">     Estrogen Onl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2AB" w:rsidRPr="00833BAD" w:rsidRDefault="001242AB" w:rsidP="00AA19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33BAD">
              <w:rPr>
                <w:rFonts w:ascii="Calibri" w:eastAsia="Times New Roman" w:hAnsi="Calibri" w:cs="Calibri"/>
                <w:color w:val="000000"/>
              </w:rPr>
              <w:t>28,701 (13.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2AB" w:rsidRPr="00833BAD" w:rsidRDefault="001242AB" w:rsidP="00AA19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33BAD">
              <w:rPr>
                <w:rFonts w:ascii="Calibri" w:eastAsia="Times New Roman" w:hAnsi="Calibri" w:cs="Calibri"/>
                <w:color w:val="000000"/>
              </w:rPr>
              <w:t>39,339 (63.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2AB" w:rsidRPr="00833BAD" w:rsidRDefault="001242AB" w:rsidP="00AA19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2AB" w:rsidRPr="00833BAD" w:rsidRDefault="001242AB" w:rsidP="00AA19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33BAD">
              <w:rPr>
                <w:rFonts w:ascii="Calibri" w:eastAsia="Times New Roman" w:hAnsi="Calibri" w:cs="Calibri"/>
                <w:color w:val="000000"/>
              </w:rPr>
              <w:t>1,041 (1.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2AB" w:rsidRPr="00833BAD" w:rsidRDefault="001242AB" w:rsidP="00AA19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33BAD">
              <w:rPr>
                <w:rFonts w:ascii="Calibri" w:eastAsia="Times New Roman" w:hAnsi="Calibri" w:cs="Calibri"/>
                <w:color w:val="000000"/>
              </w:rPr>
              <w:t>1,459 (24.0)</w:t>
            </w:r>
          </w:p>
        </w:tc>
      </w:tr>
      <w:tr w:rsidR="001242AB" w:rsidRPr="00833BAD" w:rsidTr="00AA198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42AB" w:rsidRPr="00A63240" w:rsidRDefault="001242AB" w:rsidP="00AA198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63240">
              <w:rPr>
                <w:rFonts w:eastAsia="Times New Roman" w:cstheme="minorHAnsi"/>
                <w:color w:val="000000"/>
              </w:rPr>
              <w:t xml:space="preserve">     Combined Therapy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42AB" w:rsidRPr="00833BAD" w:rsidRDefault="001242AB" w:rsidP="00AA19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33BAD">
              <w:rPr>
                <w:rFonts w:ascii="Calibri" w:eastAsia="Times New Roman" w:hAnsi="Calibri" w:cs="Calibri"/>
                <w:color w:val="000000"/>
              </w:rPr>
              <w:t>64,886 (30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42AB" w:rsidRPr="00833BAD" w:rsidRDefault="001242AB" w:rsidP="00AA19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33BAD">
              <w:rPr>
                <w:rFonts w:ascii="Calibri" w:eastAsia="Times New Roman" w:hAnsi="Calibri" w:cs="Calibri"/>
                <w:color w:val="000000"/>
              </w:rPr>
              <w:t>8,062 (12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42AB" w:rsidRPr="00833BAD" w:rsidRDefault="001242AB" w:rsidP="00AA19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42AB" w:rsidRPr="00833BAD" w:rsidRDefault="001242AB" w:rsidP="00AA19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33BAD">
              <w:rPr>
                <w:rFonts w:ascii="Calibri" w:eastAsia="Times New Roman" w:hAnsi="Calibri" w:cs="Calibri"/>
                <w:color w:val="000000"/>
              </w:rPr>
              <w:t>4,345 (5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42AB" w:rsidRPr="00833BAD" w:rsidRDefault="001242AB" w:rsidP="00AA19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33BAD">
              <w:rPr>
                <w:rFonts w:ascii="Calibri" w:eastAsia="Times New Roman" w:hAnsi="Calibri" w:cs="Calibri"/>
                <w:color w:val="000000"/>
              </w:rPr>
              <w:t>143 (2.3)</w:t>
            </w:r>
          </w:p>
        </w:tc>
      </w:tr>
    </w:tbl>
    <w:p w:rsidR="001242AB" w:rsidRPr="005E5FC7" w:rsidRDefault="001242AB" w:rsidP="001242AB">
      <w:pPr>
        <w:spacing w:after="0" w:line="480" w:lineRule="auto"/>
        <w:rPr>
          <w:b/>
        </w:rPr>
      </w:pPr>
    </w:p>
    <w:p w:rsidR="001242AB" w:rsidRDefault="001242AB"/>
    <w:sectPr w:rsidR="001242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44B1E" w:rsidRDefault="00144B1E" w:rsidP="00144B1E">
      <w:pPr>
        <w:spacing w:after="0" w:line="240" w:lineRule="auto"/>
      </w:pPr>
      <w:r>
        <w:separator/>
      </w:r>
    </w:p>
  </w:endnote>
  <w:endnote w:type="continuationSeparator" w:id="0">
    <w:p w:rsidR="00144B1E" w:rsidRDefault="00144B1E" w:rsidP="00144B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44B1E" w:rsidRDefault="00144B1E" w:rsidP="00144B1E">
      <w:pPr>
        <w:spacing w:after="0" w:line="240" w:lineRule="auto"/>
      </w:pPr>
      <w:r>
        <w:separator/>
      </w:r>
    </w:p>
  </w:footnote>
  <w:footnote w:type="continuationSeparator" w:id="0">
    <w:p w:rsidR="00144B1E" w:rsidRDefault="00144B1E" w:rsidP="00144B1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4E33"/>
    <w:rsid w:val="001242AB"/>
    <w:rsid w:val="00144B1E"/>
    <w:rsid w:val="00724E33"/>
    <w:rsid w:val="00D47FB5"/>
    <w:rsid w:val="00D91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735C80"/>
  <w15:chartTrackingRefBased/>
  <w15:docId w15:val="{E01F1F95-53A0-43B9-AFDC-07412F6EC5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97</Words>
  <Characters>55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ick, Jessica</dc:creator>
  <cp:keywords/>
  <dc:description/>
  <cp:lastModifiedBy>Petrick, Jessica</cp:lastModifiedBy>
  <cp:revision>3</cp:revision>
  <dcterms:created xsi:type="dcterms:W3CDTF">2020-01-27T14:07:00Z</dcterms:created>
  <dcterms:modified xsi:type="dcterms:W3CDTF">2020-01-27T14:09:00Z</dcterms:modified>
</cp:coreProperties>
</file>